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C651F" w14:textId="6CB592A9" w:rsidR="00A25631" w:rsidRDefault="00671DBD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orting Material 1</w:t>
      </w:r>
    </w:p>
    <w:p w14:paraId="00000001" w14:textId="52D10BBE" w:rsidR="00CD6D1A" w:rsidRPr="00A25631" w:rsidRDefault="00000000">
      <w:pPr>
        <w:rPr>
          <w:rFonts w:ascii="Calibri" w:hAnsi="Calibri" w:cs="Calibri"/>
          <w:sz w:val="24"/>
          <w:szCs w:val="24"/>
        </w:rPr>
      </w:pPr>
      <w:r w:rsidRPr="00A25631">
        <w:rPr>
          <w:rFonts w:ascii="Calibri" w:hAnsi="Calibri" w:cs="Calibri"/>
          <w:sz w:val="24"/>
          <w:szCs w:val="24"/>
        </w:rPr>
        <w:t>Search terms were modified for each database and appropriate subheadings were used for each database searched. The following strings were used in the respective databases:</w:t>
      </w:r>
    </w:p>
    <w:p w14:paraId="00000002" w14:textId="77777777" w:rsidR="00CD6D1A" w:rsidRPr="00A25631" w:rsidRDefault="00CD6D1A">
      <w:pPr>
        <w:rPr>
          <w:rFonts w:ascii="Calibri" w:hAnsi="Calibri" w:cs="Calibri"/>
          <w:sz w:val="24"/>
          <w:szCs w:val="24"/>
        </w:rPr>
      </w:pPr>
    </w:p>
    <w:p w14:paraId="00000003" w14:textId="77777777" w:rsidR="00CD6D1A" w:rsidRPr="00A25631" w:rsidRDefault="00000000">
      <w:pPr>
        <w:rPr>
          <w:rFonts w:ascii="Calibri" w:hAnsi="Calibri" w:cs="Calibri"/>
          <w:sz w:val="24"/>
          <w:szCs w:val="24"/>
        </w:rPr>
      </w:pPr>
      <w:r w:rsidRPr="00A25631">
        <w:rPr>
          <w:rFonts w:ascii="Calibri" w:hAnsi="Calibri" w:cs="Calibri"/>
          <w:sz w:val="24"/>
          <w:szCs w:val="24"/>
        </w:rPr>
        <w:t>PubMed: (("vestibular neuritis"[MeSH Terms] OR "vestibular neuritis" OR "vestibular neuronitis") AND ("vestibular evoked myogenic potentials"[MeSH Terms] OR "VEMP" OR "cVEMP" OR "oVEMP" OR "vestibular myogenic potentials") AND ("diagnosis"[MeSH Terms] OR "diagnostic" OR "evaluation")).</w:t>
      </w:r>
    </w:p>
    <w:p w14:paraId="00000004" w14:textId="77777777" w:rsidR="00CD6D1A" w:rsidRPr="00A25631" w:rsidRDefault="00CD6D1A">
      <w:pPr>
        <w:rPr>
          <w:rFonts w:ascii="Calibri" w:hAnsi="Calibri" w:cs="Calibri"/>
          <w:sz w:val="24"/>
          <w:szCs w:val="24"/>
        </w:rPr>
      </w:pPr>
    </w:p>
    <w:p w14:paraId="00000005" w14:textId="77777777" w:rsidR="00CD6D1A" w:rsidRPr="00A25631" w:rsidRDefault="00000000">
      <w:pPr>
        <w:rPr>
          <w:rFonts w:ascii="Calibri" w:hAnsi="Calibri" w:cs="Calibri"/>
          <w:sz w:val="24"/>
          <w:szCs w:val="24"/>
        </w:rPr>
      </w:pPr>
      <w:r w:rsidRPr="00A25631">
        <w:rPr>
          <w:rFonts w:ascii="Calibri" w:hAnsi="Calibri" w:cs="Calibri"/>
          <w:sz w:val="24"/>
          <w:szCs w:val="24"/>
        </w:rPr>
        <w:t>Scopus: (TITLE-ABS-KEY("vestibular neuritis" OR "vestibular neuronitis") AND TITLE-ABS-KEY("VEMP" OR "cVEMP" OR "oVEMP" OR "vestibular evoked myogenic potentials") AND TITLE-ABS-KEY("diagnosis" OR "diagnostic" OR "evaluation")).</w:t>
      </w:r>
    </w:p>
    <w:p w14:paraId="00000006" w14:textId="77777777" w:rsidR="00CD6D1A" w:rsidRPr="00A25631" w:rsidRDefault="00CD6D1A">
      <w:pPr>
        <w:rPr>
          <w:rFonts w:ascii="Calibri" w:hAnsi="Calibri" w:cs="Calibri"/>
          <w:sz w:val="24"/>
          <w:szCs w:val="24"/>
        </w:rPr>
      </w:pPr>
    </w:p>
    <w:p w14:paraId="00000007" w14:textId="77777777" w:rsidR="00CD6D1A" w:rsidRPr="00A25631" w:rsidRDefault="00000000">
      <w:pPr>
        <w:rPr>
          <w:rFonts w:ascii="Calibri" w:hAnsi="Calibri" w:cs="Calibri"/>
          <w:sz w:val="24"/>
          <w:szCs w:val="24"/>
        </w:rPr>
      </w:pPr>
      <w:r w:rsidRPr="00A25631">
        <w:rPr>
          <w:rFonts w:ascii="Calibri" w:hAnsi="Calibri" w:cs="Calibri"/>
          <w:sz w:val="24"/>
          <w:szCs w:val="24"/>
        </w:rPr>
        <w:t>Cochrane: ("vestibular neuritis" OR "vestibular neuronitis") AND ("VEMP" OR "cVEMP" OR "oVEMP" OR "vestibular evoked myogenic potentials") AND ("diagnosis" OR "diagnostic").</w:t>
      </w:r>
    </w:p>
    <w:p w14:paraId="00000008" w14:textId="77777777" w:rsidR="00CD6D1A" w:rsidRPr="00A25631" w:rsidRDefault="00CD6D1A">
      <w:pPr>
        <w:rPr>
          <w:rFonts w:ascii="Calibri" w:hAnsi="Calibri" w:cs="Calibri"/>
          <w:sz w:val="24"/>
          <w:szCs w:val="24"/>
        </w:rPr>
      </w:pPr>
    </w:p>
    <w:p w14:paraId="00000009" w14:textId="77777777" w:rsidR="00CD6D1A" w:rsidRPr="00A25631" w:rsidRDefault="00CD6D1A">
      <w:pPr>
        <w:rPr>
          <w:rFonts w:ascii="Calibri" w:hAnsi="Calibri" w:cs="Calibri"/>
          <w:sz w:val="24"/>
          <w:szCs w:val="24"/>
        </w:rPr>
      </w:pPr>
    </w:p>
    <w:p w14:paraId="0000000A" w14:textId="77777777" w:rsidR="00CD6D1A" w:rsidRDefault="00CD6D1A"/>
    <w:sectPr w:rsidR="00CD6D1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D1A"/>
    <w:rsid w:val="000C2A10"/>
    <w:rsid w:val="003C3FC8"/>
    <w:rsid w:val="00671DBD"/>
    <w:rsid w:val="00A25631"/>
    <w:rsid w:val="00CD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3F2EA"/>
  <w15:docId w15:val="{780E7871-D8AE-4D82-837B-A2C2FB5B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de, Kylie</cp:lastModifiedBy>
  <cp:revision>3</cp:revision>
  <dcterms:created xsi:type="dcterms:W3CDTF">2025-04-09T10:38:00Z</dcterms:created>
  <dcterms:modified xsi:type="dcterms:W3CDTF">2025-10-09T20:51:00Z</dcterms:modified>
</cp:coreProperties>
</file>